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DF8DC" w14:textId="77777777" w:rsidR="009429DA" w:rsidRPr="00E567F4" w:rsidRDefault="009429DA" w:rsidP="009429DA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Toc86425086"/>
      <w:r w:rsidRPr="00E567F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Information. Lessons on food security from the COVID-19 pandemic in Bermuda</w:t>
      </w:r>
    </w:p>
    <w:p w14:paraId="314ED354" w14:textId="77777777" w:rsidR="009429DA" w:rsidRDefault="009429DA" w:rsidP="009429DA">
      <w:pPr>
        <w:pStyle w:val="CHEPIHeading1"/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FB132F" w14:textId="490BA38C" w:rsidR="009429DA" w:rsidRPr="00E567F4" w:rsidRDefault="009429DA" w:rsidP="009429DA">
      <w:pPr>
        <w:pStyle w:val="CHEPIHeading1"/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  <w:r w:rsidRPr="00E567F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64441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 xml:space="preserve">1 Table: </w:t>
      </w:r>
      <w:r w:rsidRPr="00E567F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 xml:space="preserve"> Food import analyses</w:t>
      </w:r>
    </w:p>
    <w:p w14:paraId="481BF546" w14:textId="2955E745" w:rsidR="009429DA" w:rsidRPr="00E567F4" w:rsidRDefault="009429DA" w:rsidP="009429DA">
      <w:pPr>
        <w:pStyle w:val="CHEPIHeading1"/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  <w:r w:rsidRPr="00E567F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F12F1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567F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.1 Food categories and tariff codes</w:t>
      </w:r>
      <w:bookmarkEnd w:id="0"/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4614"/>
        <w:gridCol w:w="4412"/>
      </w:tblGrid>
      <w:tr w:rsidR="009429DA" w:rsidRPr="00E567F4" w14:paraId="0AB86124" w14:textId="77777777" w:rsidTr="00197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739D5A5D" w14:textId="77777777" w:rsidR="009429DA" w:rsidRPr="00E567F4" w:rsidRDefault="009429DA" w:rsidP="00197D68">
            <w:pPr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Food category</w:t>
            </w:r>
          </w:p>
        </w:tc>
        <w:tc>
          <w:tcPr>
            <w:tcW w:w="2444" w:type="pct"/>
            <w:hideMark/>
          </w:tcPr>
          <w:p w14:paraId="76A09D1D" w14:textId="77777777" w:rsidR="009429DA" w:rsidRPr="00E567F4" w:rsidRDefault="009429DA" w:rsidP="00197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ariff code </w:t>
            </w:r>
          </w:p>
        </w:tc>
      </w:tr>
      <w:tr w:rsidR="009429DA" w:rsidRPr="00E567F4" w14:paraId="56CDB48F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5E736271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Breads</w:t>
            </w:r>
          </w:p>
        </w:tc>
        <w:tc>
          <w:tcPr>
            <w:tcW w:w="2444" w:type="pct"/>
            <w:hideMark/>
          </w:tcPr>
          <w:p w14:paraId="0B946404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905.100, 1905.200, 1905.400, 1905.90, 1905.901, 1905.909</w:t>
            </w:r>
          </w:p>
        </w:tc>
      </w:tr>
      <w:tr w:rsidR="009429DA" w:rsidRPr="00E567F4" w14:paraId="5A2F655F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2C94BA40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Sweet Biscuits</w:t>
            </w:r>
          </w:p>
        </w:tc>
        <w:tc>
          <w:tcPr>
            <w:tcW w:w="2444" w:type="pct"/>
            <w:hideMark/>
          </w:tcPr>
          <w:p w14:paraId="60B9FD18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905.310, 1905.320</w:t>
            </w:r>
          </w:p>
        </w:tc>
      </w:tr>
      <w:tr w:rsidR="009429DA" w:rsidRPr="00E567F4" w14:paraId="738BC7F4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6750DDAD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Dry Cereals</w:t>
            </w:r>
          </w:p>
        </w:tc>
        <w:tc>
          <w:tcPr>
            <w:tcW w:w="2444" w:type="pct"/>
            <w:hideMark/>
          </w:tcPr>
          <w:p w14:paraId="245532D4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001.110, 1001.190, 1001.910, 1001.990, 1002.100, 1002.900, 1003.100, 1003.900, 1004.100, 1004.900, 1005.100, 1005.900, 1007.100, 1007.900, 1008.100, 1008.210, 1008.290, 1008.300, 1008.400, 1008.500, 1008.600, 1008.900, 1103.110, 1103.130, 1103.190, 1103.200, 1104.120, 1104.190, 1104.220, 1104.230, 1104.290, 1104.300, 1806.901, 1901.100, 1904.100, 1904.101, 1904.109, 1904.200, 1904.300, 1904.900</w:t>
            </w:r>
          </w:p>
        </w:tc>
      </w:tr>
      <w:tr w:rsidR="009429DA" w:rsidRPr="00E567F4" w14:paraId="75C63D2F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5482CCC8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Rice</w:t>
            </w:r>
          </w:p>
        </w:tc>
        <w:tc>
          <w:tcPr>
            <w:tcW w:w="2444" w:type="pct"/>
            <w:hideMark/>
          </w:tcPr>
          <w:p w14:paraId="38F6F949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006.100, 1006.200, 1006.300, 1006.400</w:t>
            </w:r>
          </w:p>
        </w:tc>
      </w:tr>
      <w:tr w:rsidR="009429DA" w:rsidRPr="00E567F4" w14:paraId="2DBE2264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512621D8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Flour</w:t>
            </w:r>
          </w:p>
        </w:tc>
        <w:tc>
          <w:tcPr>
            <w:tcW w:w="2444" w:type="pct"/>
            <w:hideMark/>
          </w:tcPr>
          <w:p w14:paraId="3EED395B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101.000, 1102.200, 1102.900, 1105.100, 1105.200, 1106.100, 1106.200, 1106.300, 1901.200</w:t>
            </w:r>
          </w:p>
        </w:tc>
      </w:tr>
      <w:tr w:rsidR="009429DA" w:rsidRPr="00E567F4" w14:paraId="0FBD0B46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723A10FF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Pasta</w:t>
            </w:r>
          </w:p>
        </w:tc>
        <w:tc>
          <w:tcPr>
            <w:tcW w:w="2444" w:type="pct"/>
            <w:hideMark/>
          </w:tcPr>
          <w:p w14:paraId="38AAE918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902.110, 1902.190, 1902.200, 1902.300, 1902.400</w:t>
            </w:r>
          </w:p>
        </w:tc>
      </w:tr>
      <w:tr w:rsidR="009429DA" w:rsidRPr="00E567F4" w14:paraId="61400823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62662FD4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Beef</w:t>
            </w:r>
          </w:p>
        </w:tc>
        <w:tc>
          <w:tcPr>
            <w:tcW w:w="2444" w:type="pct"/>
            <w:hideMark/>
          </w:tcPr>
          <w:p w14:paraId="0545C916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201.100, 0201.200, 0201.300, 0202.100, 0202.200, 0202.300</w:t>
            </w:r>
          </w:p>
        </w:tc>
      </w:tr>
      <w:tr w:rsidR="009429DA" w:rsidRPr="00E567F4" w14:paraId="306E6C08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70851AED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Pork</w:t>
            </w:r>
          </w:p>
        </w:tc>
        <w:tc>
          <w:tcPr>
            <w:tcW w:w="2444" w:type="pct"/>
            <w:hideMark/>
          </w:tcPr>
          <w:p w14:paraId="3D66EBBC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602.410, 1602.420, 1602.490, 0203.110, 0203.120, 0203.190, 0210.110, 0210.120, 0210.190, 0203.210, 0203.220, 0203.290</w:t>
            </w:r>
          </w:p>
        </w:tc>
      </w:tr>
      <w:tr w:rsidR="009429DA" w:rsidRPr="00E567F4" w14:paraId="369E5FF0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1733357E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Chicken Parts</w:t>
            </w:r>
          </w:p>
        </w:tc>
        <w:tc>
          <w:tcPr>
            <w:tcW w:w="2444" w:type="pct"/>
            <w:hideMark/>
          </w:tcPr>
          <w:p w14:paraId="2297DA4C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207.110, 0207.120, 0207.130, 0207.140</w:t>
            </w:r>
          </w:p>
        </w:tc>
      </w:tr>
      <w:tr w:rsidR="009429DA" w:rsidRPr="00E567F4" w14:paraId="436B6706" w14:textId="77777777" w:rsidTr="00197D68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74D35B37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Fresh Fish</w:t>
            </w:r>
          </w:p>
        </w:tc>
        <w:tc>
          <w:tcPr>
            <w:tcW w:w="2444" w:type="pct"/>
            <w:hideMark/>
          </w:tcPr>
          <w:p w14:paraId="6B5F55CC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 xml:space="preserve">0302.110, 0302.130, 0302.140, 0302.190, 0302.210, 0302.220, 0302.230, 0302.240, 0302.290, 0302.310, 0302.320, 0302.330, 0302.340, 0302.350, 0302.360, 0302.390, 0302.410, 0302.420, 0302.430, 0302.440, 0302.450, 0302.460, 0302.470, 0302.490, 0302.510, 0302.520, 0302.530, 0302.540, 0302.550, 0302.560, 0302.590, 0302.710, 0302.720, 0302.730, 0302.740, 0302.790, 0302.810, 0302.820, 0302.830, 0302.840, </w:t>
            </w: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lastRenderedPageBreak/>
              <w:t>0302.850, 0302.890, 0302.910, 0302.920, 0302.990, 0304.310, 0304.320, 0304.330, 0304.390, 0304.410, 0304.420, 0304.430, 0304.440, 0304.450, 0304.460, 0304.470, 0304.480, 0304.490, 0304.510, 0304.520, 0304.530, 0304.540, 0304.550, 0304.560, 0304.570, 0304.590, 0307.420</w:t>
            </w:r>
          </w:p>
        </w:tc>
      </w:tr>
      <w:tr w:rsidR="009429DA" w:rsidRPr="00E567F4" w14:paraId="35B004CD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0A5C2B06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lastRenderedPageBreak/>
              <w:t>Other Fish</w:t>
            </w:r>
          </w:p>
        </w:tc>
        <w:tc>
          <w:tcPr>
            <w:tcW w:w="2444" w:type="pct"/>
            <w:hideMark/>
          </w:tcPr>
          <w:p w14:paraId="0CEB307E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301.110, 0301.190, 0301.910, 0301.920, 0301.930, 0301.940, 0301.950, 0301.990, 0303.110, 0303.120, 0303.130, 0303.140, 0303.190, 0303.230, 0303.240, 0303.250, 0303.260, 0303.290, 0303.310, 0303.320, 0303.330, 0303.340, 0303.390, 0303.410, 0303.420, 0303.430, 0303.440, 0303.450, 0303.460, 0303.490, 0303.510, 0303.530, 0303.540, 0303.550, 0303.560, 0303.570, 0303.590, 0303.630, 0303.640, 0303.650, 0303.660, 0303.670, 0303.680, 0303.690, 0303.810, 0303.820, 0303.830, 0303.840, 0303.890, 0303.910, 0303.920, 0303.990, 0304.610, 0304.620, 0304.630, 0304.690, 0304.710, 0304.720, 0304.730, 0304.740, 0304.750, 0304.790, 0304.810, 0304.820, 0304.830, 0304.840, 0304.850, 0304.860, 0304.870, 0304.880, 0304.890, 0304.910, 0304.920, 0304.930, 0304.940, 0304.950, 0304.960, 0304.970, 0304.990, 0305.100, 0305.200, 0305.3100, 0305.320, 0305.390, 0305.410, 0305.420, 0305.430, 0305.440, 0305.490, 0305.510, 0305.520, 0305.530, 0305.540, 0305.590, 0305.610, 0305.620, 0305.630, 0305.640, 0305.690, 0305.710, 0305.720, 0305.790, 0307.430, 0307.490, 1604.11, 1604.12, 1604.13, 1604.14, 1604.15, 1604.16, 1604.17, 1604.18, 1604.19, 1604.2, 1604.31, 1604.32</w:t>
            </w:r>
          </w:p>
        </w:tc>
      </w:tr>
      <w:tr w:rsidR="009429DA" w:rsidRPr="00E567F4" w14:paraId="26AD74A3" w14:textId="77777777" w:rsidTr="00197D6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3CB4FAB3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Dairy Products</w:t>
            </w:r>
          </w:p>
        </w:tc>
        <w:tc>
          <w:tcPr>
            <w:tcW w:w="2444" w:type="pct"/>
            <w:hideMark/>
          </w:tcPr>
          <w:p w14:paraId="060270C9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401.100, 0401.200, 0401.400, 0401.500, 0402.100, 0402.210, 0402.290, 0402.910, 0402.990, 0403.100, 0403.900, 0404.100, 0404.900, 0405.100, 0405.200, 0405.900, 0406.100, 0406.200, 0406.300, 0406.400, 0406.900, 0409.000, 0410.000, 2105.000</w:t>
            </w:r>
          </w:p>
        </w:tc>
      </w:tr>
      <w:tr w:rsidR="009429DA" w:rsidRPr="00E567F4" w14:paraId="460B0A92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67604BBB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Eggs</w:t>
            </w:r>
          </w:p>
        </w:tc>
        <w:tc>
          <w:tcPr>
            <w:tcW w:w="2444" w:type="pct"/>
            <w:hideMark/>
          </w:tcPr>
          <w:p w14:paraId="74463FD0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407.110, 0407.190, 0407.210, 0407.290, 0407.900, 0408.110, 0408.190, 0408.910, 0408.990</w:t>
            </w:r>
          </w:p>
        </w:tc>
      </w:tr>
      <w:tr w:rsidR="009429DA" w:rsidRPr="00E567F4" w14:paraId="690E83F6" w14:textId="77777777" w:rsidTr="00197D68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30A14E32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Fresh Fruit</w:t>
            </w:r>
          </w:p>
        </w:tc>
        <w:tc>
          <w:tcPr>
            <w:tcW w:w="2444" w:type="pct"/>
            <w:hideMark/>
          </w:tcPr>
          <w:p w14:paraId="37418EC2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 xml:space="preserve">0801.110, 0801.120, 0801.190, 0801.210, 0801.220, 0801.310, 0801.320, 0802.110, 0802.120, 0802.210, 0802.220, 0802.310, 0802.320, 0802.410, 0802.420, 0802.510, 0802.520, 0802.610, 0802.620, 0802.700, 0802.800, 0802.900, 0803.100, 0803.900, </w:t>
            </w: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lastRenderedPageBreak/>
              <w:t>0804.100, 0804.200, 0804.300, 0804.400, 0804.500, 0805.100, 0805.210, 0805.220, 0805.290, 0805.400, 0805.500, 0805.900, 0806.100, 0806.200, 0807.110, 0807.190, 0807.191, 0807.192, 0807.199, 0807.200, 0808.100, 0808.300, 0808.400, 0809.100, 0809.210, 0809.290, 0809.300, 0809.400, 0810.100, 0810.200, 0810.300, 0810.400, 0810.500, 0810.600, 0810.700, 0810.900, 0814.00</w:t>
            </w:r>
          </w:p>
        </w:tc>
      </w:tr>
      <w:tr w:rsidR="009429DA" w:rsidRPr="00E567F4" w14:paraId="3696F3B8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6CE96C40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lastRenderedPageBreak/>
              <w:t>Fresh Vegetables</w:t>
            </w:r>
          </w:p>
        </w:tc>
        <w:tc>
          <w:tcPr>
            <w:tcW w:w="2444" w:type="pct"/>
            <w:hideMark/>
          </w:tcPr>
          <w:p w14:paraId="51EAC511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701.100, 0701.900, 0702.000, 0703.100, 0703.200, 0703.900, 0704.100, 0704.200, 0704.900, 0705.110, 0705.190, 0705.210, 0705.290, 0706.100, 0706.101, 0706.109, 0706.900, 0706.901, 0706.902, 0706.909, 0707.000, 0708.100, 0708.200, 0708.201, 0708.209, 0708.900, 0709.200, 0709.300, 0709.400, 0709.510, 0709.590, 0709.600, 0709.700, 0709.910, 0709.920, 0709.930, 0709.990, 0714.100, 0714.200, 0714.300, 0714.400, 0714.500, 0714.900</w:t>
            </w:r>
          </w:p>
        </w:tc>
      </w:tr>
      <w:tr w:rsidR="009429DA" w:rsidRPr="00E567F4" w14:paraId="0F4965C3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5810ABD0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Frozen Vegetables</w:t>
            </w:r>
          </w:p>
        </w:tc>
        <w:tc>
          <w:tcPr>
            <w:tcW w:w="2444" w:type="pct"/>
            <w:hideMark/>
          </w:tcPr>
          <w:p w14:paraId="129C3FD4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710.100, 0710.210, 0710.220, 0710.290, 0710.300, 0710.400, 0710.800, 0710.900</w:t>
            </w:r>
          </w:p>
        </w:tc>
      </w:tr>
      <w:tr w:rsidR="009429DA" w:rsidRPr="00E567F4" w14:paraId="06C760D8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0DD190BB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Sugar</w:t>
            </w:r>
          </w:p>
        </w:tc>
        <w:tc>
          <w:tcPr>
            <w:tcW w:w="2444" w:type="pct"/>
            <w:hideMark/>
          </w:tcPr>
          <w:p w14:paraId="3BAA13D3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701.120, 1701.130, 1701.140, 1701.910, 1701.990, 1702.110, 1702.190, 1702.200, 1702.300, 1702.400, 1702.500, 1702.600, 1702.900, 1703.100, 1703.900, 1704.100, 1704.900, 1704.901, 1704.902, 1704.909, 1806.10, 1806.101, 1806.109, 1806.201, 1806.311, 1806.321, 1806.902</w:t>
            </w:r>
          </w:p>
        </w:tc>
      </w:tr>
      <w:tr w:rsidR="009429DA" w:rsidRPr="00E567F4" w14:paraId="12E42CB7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29DAF41E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Hot Beverages</w:t>
            </w:r>
          </w:p>
        </w:tc>
        <w:tc>
          <w:tcPr>
            <w:tcW w:w="2444" w:type="pct"/>
            <w:hideMark/>
          </w:tcPr>
          <w:p w14:paraId="4FD3FED6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0901.110, 0901.120, 0901.210, 0901.220, 0901.900, 0902.100, 0902.200, 0902.300, 0902.400, 0903.000</w:t>
            </w:r>
          </w:p>
        </w:tc>
      </w:tr>
      <w:tr w:rsidR="009429DA" w:rsidRPr="00E567F4" w14:paraId="7ECD3E54" w14:textId="77777777" w:rsidTr="0019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56941B35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Beverages</w:t>
            </w:r>
          </w:p>
        </w:tc>
        <w:tc>
          <w:tcPr>
            <w:tcW w:w="2444" w:type="pct"/>
            <w:hideMark/>
          </w:tcPr>
          <w:p w14:paraId="0AE498F9" w14:textId="77777777" w:rsidR="009429DA" w:rsidRPr="00E567F4" w:rsidRDefault="009429DA" w:rsidP="00197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2201.100, 2201.900, 2201.901, 2201.909, 2202.10, 2202.101, 2202.109, 2202.910, 2202.990, 2203.000, 2204.100, 2204.210, 2204.220, 2204.290, 2204.300, 2205.100, 2205.900, 2206.000, 2207.100, 2207.200, 2208.200, 2208.300, 2208.400, 2208.500, 2208.600, 2208.700, 2208.900, 9801.101, 9801.102, 9801.103, 9801.104, 9801.109</w:t>
            </w:r>
          </w:p>
        </w:tc>
      </w:tr>
      <w:tr w:rsidR="009429DA" w:rsidRPr="00E567F4" w14:paraId="2A8EE580" w14:textId="77777777" w:rsidTr="00197D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pct"/>
            <w:noWrap/>
            <w:hideMark/>
          </w:tcPr>
          <w:p w14:paraId="22DD0D5C" w14:textId="77777777" w:rsidR="009429DA" w:rsidRPr="00E567F4" w:rsidRDefault="009429DA" w:rsidP="00197D68">
            <w:pPr>
              <w:rPr>
                <w:rFonts w:ascii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color w:val="000000" w:themeColor="text1"/>
                <w:lang w:eastAsia="zh-CN"/>
              </w:rPr>
              <w:t>Drink Mixes</w:t>
            </w:r>
          </w:p>
        </w:tc>
        <w:tc>
          <w:tcPr>
            <w:tcW w:w="2444" w:type="pct"/>
            <w:hideMark/>
          </w:tcPr>
          <w:p w14:paraId="15564B2E" w14:textId="77777777" w:rsidR="009429DA" w:rsidRPr="00E567F4" w:rsidRDefault="009429DA" w:rsidP="0019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567F4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2101.110, 2101.120, 2101.200, 2101.300</w:t>
            </w:r>
          </w:p>
        </w:tc>
      </w:tr>
    </w:tbl>
    <w:p w14:paraId="47072568" w14:textId="77777777" w:rsidR="009429DA" w:rsidRPr="00E567F4" w:rsidRDefault="009429DA" w:rsidP="009429DA">
      <w:pPr>
        <w:rPr>
          <w:rStyle w:val="eop"/>
          <w:rFonts w:ascii="Times New Roman" w:hAnsi="Times New Roman" w:cs="Times New Roman"/>
          <w:bCs/>
          <w:color w:val="000000" w:themeColor="text1"/>
          <w:lang w:val="en-US" w:eastAsia="zh-CN"/>
        </w:rPr>
      </w:pPr>
      <w:r w:rsidRPr="00E567F4">
        <w:rPr>
          <w:rStyle w:val="eop"/>
          <w:rFonts w:ascii="Times New Roman" w:hAnsi="Times New Roman" w:cs="Times New Roman"/>
          <w:bCs/>
          <w:color w:val="000000" w:themeColor="text1"/>
          <w:lang w:val="en-US" w:eastAsia="zh-CN"/>
        </w:rPr>
        <w:t xml:space="preserve">Notes: Definitions of tariff codes can be found here: </w:t>
      </w:r>
      <w:hyperlink r:id="rId6" w:history="1">
        <w:r w:rsidRPr="00E567F4">
          <w:rPr>
            <w:rStyle w:val="Hyperlink"/>
            <w:rFonts w:ascii="Times New Roman" w:hAnsi="Times New Roman" w:cs="Times New Roman"/>
            <w:bCs/>
            <w:lang w:val="en-US" w:eastAsia="zh-CN"/>
          </w:rPr>
          <w:t>https://www.gov.bm/sites/default/files/Bermuda-Customs-Tariff-April-2021.pdf</w:t>
        </w:r>
      </w:hyperlink>
    </w:p>
    <w:p w14:paraId="76CC08F2" w14:textId="77777777" w:rsidR="00D6541C" w:rsidRPr="009429DA" w:rsidRDefault="00D6541C">
      <w:pPr>
        <w:rPr>
          <w:lang w:val="en-US"/>
        </w:rPr>
      </w:pPr>
    </w:p>
    <w:sectPr w:rsidR="00D6541C" w:rsidRPr="00942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260AE" w14:textId="77777777" w:rsidR="00DA5F3A" w:rsidRDefault="00DA5F3A" w:rsidP="00D5281E">
      <w:pPr>
        <w:spacing w:after="0" w:line="240" w:lineRule="auto"/>
      </w:pPr>
      <w:r>
        <w:separator/>
      </w:r>
    </w:p>
  </w:endnote>
  <w:endnote w:type="continuationSeparator" w:id="0">
    <w:p w14:paraId="752929CA" w14:textId="77777777" w:rsidR="00DA5F3A" w:rsidRDefault="00DA5F3A" w:rsidP="00D5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E62E1" w14:textId="77777777" w:rsidR="00DA5F3A" w:rsidRDefault="00DA5F3A" w:rsidP="00D5281E">
      <w:pPr>
        <w:spacing w:after="0" w:line="240" w:lineRule="auto"/>
      </w:pPr>
      <w:r>
        <w:separator/>
      </w:r>
    </w:p>
  </w:footnote>
  <w:footnote w:type="continuationSeparator" w:id="0">
    <w:p w14:paraId="6E83445E" w14:textId="77777777" w:rsidR="00DA5F3A" w:rsidRDefault="00DA5F3A" w:rsidP="00D52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9DA"/>
    <w:rsid w:val="00164441"/>
    <w:rsid w:val="004F12F1"/>
    <w:rsid w:val="009429DA"/>
    <w:rsid w:val="00D5281E"/>
    <w:rsid w:val="00D6541C"/>
    <w:rsid w:val="00DA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FC4C2"/>
  <w15:chartTrackingRefBased/>
  <w15:docId w15:val="{18E6FC6C-8280-4B4A-A162-7CEAC546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EPI Body"/>
    <w:qFormat/>
    <w:rsid w:val="009429DA"/>
    <w:pPr>
      <w:spacing w:after="170" w:line="260" w:lineRule="exact"/>
    </w:pPr>
    <w:rPr>
      <w:rFonts w:ascii="Arial" w:eastAsia="SimSun" w:hAnsi="Arial" w:cs="Arial"/>
      <w:color w:val="525455"/>
      <w:kern w:val="0"/>
      <w:sz w:val="20"/>
      <w:szCs w:val="20"/>
      <w:shd w:val="clear" w:color="auto" w:fill="FFFFFF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9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429DA"/>
    <w:pPr>
      <w:spacing w:after="0" w:line="240" w:lineRule="auto"/>
    </w:pPr>
    <w:rPr>
      <w:rFonts w:eastAsia="SimSun"/>
      <w:kern w:val="0"/>
      <w:sz w:val="24"/>
      <w:szCs w:val="24"/>
      <w:lang w:val="en-GB" w:eastAsia="en-US"/>
      <w14:ligatures w14:val="none"/>
    </w:rPr>
    <w:tblPr>
      <w:tblStyleRowBandSize w:val="1"/>
      <w:tblStyleColBandSize w:val="1"/>
      <w:tblBorders>
        <w:top w:val="single" w:sz="4" w:space="0" w:color="949191"/>
        <w:bottom w:val="single" w:sz="4" w:space="0" w:color="949191"/>
      </w:tblBorders>
    </w:tblPr>
    <w:tblStylePr w:type="firstRow">
      <w:rPr>
        <w:b/>
        <w:bCs/>
      </w:rPr>
      <w:tblPr/>
      <w:tcPr>
        <w:tcBorders>
          <w:bottom w:val="single" w:sz="4" w:space="0" w:color="949191"/>
        </w:tcBorders>
      </w:tcPr>
    </w:tblStylePr>
    <w:tblStylePr w:type="lastRow">
      <w:rPr>
        <w:b/>
        <w:bCs/>
      </w:rPr>
      <w:tblPr/>
      <w:tcPr>
        <w:tcBorders>
          <w:top w:val="single" w:sz="4" w:space="0" w:color="94919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49191"/>
          <w:right w:val="single" w:sz="4" w:space="0" w:color="949191"/>
        </w:tcBorders>
      </w:tcPr>
    </w:tblStylePr>
    <w:tblStylePr w:type="band2Vert">
      <w:tblPr/>
      <w:tcPr>
        <w:tcBorders>
          <w:left w:val="single" w:sz="4" w:space="0" w:color="949191"/>
          <w:right w:val="single" w:sz="4" w:space="0" w:color="949191"/>
        </w:tcBorders>
      </w:tcPr>
    </w:tblStylePr>
    <w:tblStylePr w:type="band1Horz">
      <w:tblPr/>
      <w:tcPr>
        <w:tcBorders>
          <w:top w:val="single" w:sz="4" w:space="0" w:color="949191"/>
          <w:bottom w:val="single" w:sz="4" w:space="0" w:color="949191"/>
        </w:tcBorders>
      </w:tcPr>
    </w:tblStylePr>
  </w:style>
  <w:style w:type="paragraph" w:customStyle="1" w:styleId="CHEPIHeading1">
    <w:name w:val="CHEPI Heading 1"/>
    <w:basedOn w:val="Heading1"/>
    <w:qFormat/>
    <w:rsid w:val="009429DA"/>
    <w:pPr>
      <w:keepNext w:val="0"/>
      <w:keepLines w:val="0"/>
      <w:spacing w:before="360" w:after="240" w:line="240" w:lineRule="auto"/>
    </w:pPr>
    <w:rPr>
      <w:rFonts w:ascii="Arial" w:eastAsia="SimSun" w:hAnsi="Arial" w:cs="Arial"/>
      <w:b/>
      <w:color w:val="4472C4" w:themeColor="accent1"/>
      <w:sz w:val="26"/>
      <w:szCs w:val="26"/>
    </w:rPr>
  </w:style>
  <w:style w:type="character" w:customStyle="1" w:styleId="eop">
    <w:name w:val="eop"/>
    <w:basedOn w:val="DefaultParagraphFont"/>
    <w:rsid w:val="009429DA"/>
  </w:style>
  <w:style w:type="character" w:styleId="Hyperlink">
    <w:name w:val="Hyperlink"/>
    <w:basedOn w:val="DefaultParagraphFont"/>
    <w:uiPriority w:val="99"/>
    <w:unhideWhenUsed/>
    <w:rsid w:val="009429DA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9429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429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528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81E"/>
    <w:rPr>
      <w:rFonts w:ascii="Arial" w:eastAsia="SimSun" w:hAnsi="Arial" w:cs="Arial"/>
      <w:color w:val="525455"/>
      <w:kern w:val="0"/>
      <w:sz w:val="20"/>
      <w:szCs w:val="20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28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81E"/>
    <w:rPr>
      <w:rFonts w:ascii="Arial" w:eastAsia="SimSun" w:hAnsi="Arial" w:cs="Arial"/>
      <w:color w:val="525455"/>
      <w:kern w:val="0"/>
      <w:sz w:val="20"/>
      <w:szCs w:val="2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bm/sites/default/files/Bermuda-Customs-Tariff-April-2021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, Elisa</dc:creator>
  <cp:keywords/>
  <dc:description/>
  <cp:lastModifiedBy>Jay-ar Medes</cp:lastModifiedBy>
  <cp:revision>3</cp:revision>
  <dcterms:created xsi:type="dcterms:W3CDTF">2024-01-30T17:02:00Z</dcterms:created>
  <dcterms:modified xsi:type="dcterms:W3CDTF">2024-01-31T21:10:00Z</dcterms:modified>
</cp:coreProperties>
</file>